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XSpec="center" w:tblpY="764"/>
        <w:tblW w:w="12792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086"/>
        <w:gridCol w:w="1965"/>
        <w:gridCol w:w="6"/>
        <w:gridCol w:w="864"/>
        <w:gridCol w:w="1526"/>
        <w:gridCol w:w="850"/>
        <w:gridCol w:w="992"/>
        <w:gridCol w:w="567"/>
        <w:gridCol w:w="1134"/>
      </w:tblGrid>
      <w:tr w:rsidR="00A85A8A" w:rsidRPr="007D45EE" w:rsidTr="003D1A2E">
        <w:tc>
          <w:tcPr>
            <w:tcW w:w="1384" w:type="dxa"/>
            <w:vAlign w:val="center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proofErr w:type="spellStart"/>
            <w:r w:rsidRPr="00642E89">
              <w:rPr>
                <w:b/>
              </w:rPr>
              <w:t>Patient</w:t>
            </w:r>
            <w:proofErr w:type="spellEnd"/>
          </w:p>
        </w:tc>
        <w:tc>
          <w:tcPr>
            <w:tcW w:w="1418" w:type="dxa"/>
            <w:vAlign w:val="center"/>
          </w:tcPr>
          <w:p w:rsidR="00A85A8A" w:rsidRPr="00642E89" w:rsidRDefault="00A85A8A" w:rsidP="00D13EE9">
            <w:pPr>
              <w:jc w:val="center"/>
              <w:rPr>
                <w:b/>
                <w:lang w:val="en-US"/>
              </w:rPr>
            </w:pPr>
            <w:r w:rsidRPr="00642E89">
              <w:rPr>
                <w:b/>
                <w:lang w:val="en-US"/>
              </w:rPr>
              <w:t>Age (Y or M) / Sex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proofErr w:type="spellStart"/>
            <w:r w:rsidRPr="00642E89">
              <w:rPr>
                <w:b/>
              </w:rPr>
              <w:t>Complications</w:t>
            </w:r>
            <w:proofErr w:type="spellEnd"/>
          </w:p>
        </w:tc>
        <w:tc>
          <w:tcPr>
            <w:tcW w:w="1971" w:type="dxa"/>
            <w:gridSpan w:val="2"/>
            <w:vAlign w:val="center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 xml:space="preserve">Site of </w:t>
            </w:r>
            <w:proofErr w:type="spellStart"/>
            <w:r w:rsidRPr="00642E89">
              <w:rPr>
                <w:b/>
              </w:rPr>
              <w:t>Lymphadenopathy</w:t>
            </w:r>
            <w:proofErr w:type="spellEnd"/>
          </w:p>
        </w:tc>
        <w:tc>
          <w:tcPr>
            <w:tcW w:w="864" w:type="dxa"/>
            <w:vAlign w:val="center"/>
          </w:tcPr>
          <w:p w:rsidR="00A85A8A" w:rsidRPr="00642E89" w:rsidRDefault="00A85A8A" w:rsidP="00D13EE9">
            <w:pPr>
              <w:jc w:val="center"/>
              <w:rPr>
                <w:b/>
                <w:lang w:val="en-US"/>
              </w:rPr>
            </w:pPr>
            <w:r w:rsidRPr="00642E89">
              <w:rPr>
                <w:b/>
              </w:rPr>
              <w:t>Fever</w:t>
            </w:r>
          </w:p>
        </w:tc>
        <w:tc>
          <w:tcPr>
            <w:tcW w:w="1526" w:type="dxa"/>
            <w:vAlign w:val="center"/>
          </w:tcPr>
          <w:p w:rsidR="00A85A8A" w:rsidRPr="00642E89" w:rsidRDefault="00A85A8A" w:rsidP="00D13EE9">
            <w:pPr>
              <w:jc w:val="center"/>
              <w:rPr>
                <w:b/>
                <w:lang w:val="en-US"/>
              </w:rPr>
            </w:pPr>
            <w:r w:rsidRPr="00642E89">
              <w:rPr>
                <w:b/>
                <w:lang w:val="en-US"/>
              </w:rPr>
              <w:t>History of contact with animals</w:t>
            </w:r>
          </w:p>
        </w:tc>
        <w:tc>
          <w:tcPr>
            <w:tcW w:w="3543" w:type="dxa"/>
            <w:gridSpan w:val="4"/>
            <w:vAlign w:val="center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proofErr w:type="spellStart"/>
            <w:r w:rsidRPr="00642E89">
              <w:rPr>
                <w:b/>
              </w:rPr>
              <w:t>Laboratory</w:t>
            </w:r>
            <w:proofErr w:type="spellEnd"/>
            <w:r w:rsidRPr="00642E89">
              <w:rPr>
                <w:b/>
              </w:rPr>
              <w:t xml:space="preserve"> </w:t>
            </w:r>
            <w:proofErr w:type="spellStart"/>
            <w:r w:rsidRPr="00642E89">
              <w:rPr>
                <w:b/>
              </w:rPr>
              <w:t>findings</w:t>
            </w:r>
            <w:proofErr w:type="spellEnd"/>
          </w:p>
        </w:tc>
      </w:tr>
      <w:tr w:rsidR="00A85A8A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842" w:type="dxa"/>
            <w:gridSpan w:val="2"/>
          </w:tcPr>
          <w:p w:rsidR="00A85A8A" w:rsidRPr="00642E89" w:rsidRDefault="00A85A8A" w:rsidP="00D13EE9">
            <w:pPr>
              <w:jc w:val="center"/>
              <w:rPr>
                <w:b/>
                <w:i/>
              </w:rPr>
            </w:pPr>
            <w:r w:rsidRPr="00642E89">
              <w:rPr>
                <w:b/>
                <w:i/>
              </w:rPr>
              <w:t>IFA titer</w:t>
            </w:r>
          </w:p>
        </w:tc>
        <w:tc>
          <w:tcPr>
            <w:tcW w:w="1701" w:type="dxa"/>
            <w:gridSpan w:val="2"/>
          </w:tcPr>
          <w:p w:rsidR="00A85A8A" w:rsidRPr="00642E89" w:rsidRDefault="0028194F" w:rsidP="00D13EE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</w:t>
            </w:r>
            <w:bookmarkStart w:id="0" w:name="_GoBack"/>
            <w:bookmarkEnd w:id="0"/>
            <w:r w:rsidR="00B03ADE">
              <w:rPr>
                <w:b/>
                <w:i/>
              </w:rPr>
              <w:t xml:space="preserve">eal-time </w:t>
            </w:r>
            <w:r w:rsidR="00A85A8A" w:rsidRPr="00642E89">
              <w:rPr>
                <w:b/>
                <w:i/>
              </w:rPr>
              <w:t>PCR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i/>
              </w:rPr>
            </w:pPr>
            <w:proofErr w:type="spellStart"/>
            <w:r w:rsidRPr="00642E89">
              <w:rPr>
                <w:i/>
              </w:rPr>
              <w:t>IgM</w:t>
            </w:r>
            <w:proofErr w:type="spellEnd"/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i/>
              </w:rPr>
            </w:pPr>
            <w:proofErr w:type="spellStart"/>
            <w:r w:rsidRPr="00642E89">
              <w:rPr>
                <w:i/>
              </w:rPr>
              <w:t>IgG</w:t>
            </w:r>
            <w:proofErr w:type="spellEnd"/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  <w:rPr>
                <w:i/>
              </w:rPr>
            </w:pPr>
            <w:r w:rsidRPr="00642E89">
              <w:rPr>
                <w:i/>
              </w:rPr>
              <w:t>Sample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1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57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Renal</w:t>
            </w:r>
            <w:proofErr w:type="spellEnd"/>
            <w:r w:rsidRPr="00642E89">
              <w:t xml:space="preserve"> </w:t>
            </w:r>
            <w:proofErr w:type="spellStart"/>
            <w:r w:rsidRPr="00642E89">
              <w:t>transplant</w:t>
            </w:r>
            <w:proofErr w:type="spellEnd"/>
            <w:r w:rsidRPr="00642E89">
              <w:t xml:space="preserve"> </w:t>
            </w: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256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tabs>
                <w:tab w:val="left" w:pos="1452"/>
              </w:tabs>
              <w:ind w:right="33"/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3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5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128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4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56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</w:t>
            </w: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5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1m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582484" w:rsidP="00D13EE9">
            <w:pPr>
              <w:jc w:val="center"/>
            </w:pPr>
            <w:proofErr w:type="spellStart"/>
            <w:r>
              <w:t>axillaryy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6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8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A85A8A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7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6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</w:t>
            </w: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8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2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582484" w:rsidP="00D13EE9">
            <w:pPr>
              <w:jc w:val="center"/>
            </w:pPr>
            <w:proofErr w:type="spellStart"/>
            <w:r>
              <w:t>axillaryy</w:t>
            </w:r>
            <w:proofErr w:type="spellEnd"/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9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8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</w:t>
            </w: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102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10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7m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EC283F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11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4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12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7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</w:t>
            </w: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13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4y/M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rPr>
          <w:trHeight w:val="60"/>
        </w:trPr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 xml:space="preserve">14 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6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15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68y/M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ervical</w:t>
            </w:r>
            <w:proofErr w:type="spellEnd"/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B</w:t>
            </w:r>
          </w:p>
        </w:tc>
      </w:tr>
      <w:tr w:rsidR="00D13EE9" w:rsidRPr="00D84FD0" w:rsidTr="003D1A2E">
        <w:trPr>
          <w:trHeight w:val="183"/>
        </w:trPr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16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3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17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5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18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5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19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3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lastRenderedPageBreak/>
              <w:t>20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3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128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1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5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256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2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3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582484" w:rsidP="00D13EE9">
            <w:pPr>
              <w:jc w:val="center"/>
            </w:pPr>
            <w:proofErr w:type="spellStart"/>
            <w:r>
              <w:t>axillary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256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B</w:t>
            </w:r>
          </w:p>
        </w:tc>
      </w:tr>
      <w:tr w:rsidR="00D13EE9" w:rsidRPr="007D45EE" w:rsidTr="003D1A2E">
        <w:tc>
          <w:tcPr>
            <w:tcW w:w="1384" w:type="dxa"/>
          </w:tcPr>
          <w:p w:rsidR="00AD1D7D" w:rsidRPr="00642E89" w:rsidRDefault="00AD1D7D" w:rsidP="00D13EE9">
            <w:pPr>
              <w:jc w:val="center"/>
            </w:pPr>
            <w:r w:rsidRPr="00642E89">
              <w:t>23</w:t>
            </w:r>
          </w:p>
        </w:tc>
        <w:tc>
          <w:tcPr>
            <w:tcW w:w="1418" w:type="dxa"/>
          </w:tcPr>
          <w:p w:rsidR="00AD1D7D" w:rsidRPr="00642E89" w:rsidRDefault="00AD1D7D" w:rsidP="00D13EE9">
            <w:pPr>
              <w:jc w:val="center"/>
            </w:pPr>
            <w:r w:rsidRPr="00642E89">
              <w:t>5y/F</w:t>
            </w:r>
          </w:p>
        </w:tc>
        <w:tc>
          <w:tcPr>
            <w:tcW w:w="2086" w:type="dxa"/>
          </w:tcPr>
          <w:p w:rsidR="00AD1D7D" w:rsidRPr="00642E89" w:rsidRDefault="00AD1D7D" w:rsidP="00D13EE9">
            <w:pPr>
              <w:jc w:val="center"/>
            </w:pPr>
          </w:p>
        </w:tc>
        <w:tc>
          <w:tcPr>
            <w:tcW w:w="1965" w:type="dxa"/>
          </w:tcPr>
          <w:p w:rsidR="00AD1D7D" w:rsidRPr="00642E89" w:rsidRDefault="00AD1D7D" w:rsidP="00D13EE9">
            <w:pPr>
              <w:jc w:val="center"/>
            </w:pPr>
            <w:r w:rsidRPr="00642E89">
              <w:t>laterocervical</w:t>
            </w:r>
          </w:p>
          <w:p w:rsidR="00AD1D7D" w:rsidRPr="00642E89" w:rsidRDefault="00AD1D7D" w:rsidP="00D13EE9">
            <w:pPr>
              <w:jc w:val="center"/>
            </w:pPr>
          </w:p>
        </w:tc>
        <w:tc>
          <w:tcPr>
            <w:tcW w:w="870" w:type="dxa"/>
            <w:gridSpan w:val="2"/>
          </w:tcPr>
          <w:p w:rsidR="00AD1D7D" w:rsidRPr="00166A25" w:rsidRDefault="00AD1D7D" w:rsidP="00D13EE9">
            <w:pPr>
              <w:jc w:val="center"/>
              <w:rPr>
                <w:b/>
              </w:rPr>
            </w:pPr>
            <w:r w:rsidRPr="00166A25">
              <w:rPr>
                <w:b/>
              </w:rPr>
              <w:t>+</w:t>
            </w:r>
          </w:p>
        </w:tc>
        <w:tc>
          <w:tcPr>
            <w:tcW w:w="1526" w:type="dxa"/>
          </w:tcPr>
          <w:p w:rsidR="00AD1D7D" w:rsidRPr="00642E89" w:rsidRDefault="00AD1D7D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D1D7D" w:rsidRPr="00642E89" w:rsidRDefault="00AD1D7D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D1D7D" w:rsidRPr="00642E89" w:rsidRDefault="00AD1D7D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256</w:t>
            </w:r>
          </w:p>
        </w:tc>
        <w:tc>
          <w:tcPr>
            <w:tcW w:w="567" w:type="dxa"/>
          </w:tcPr>
          <w:p w:rsidR="00AD1D7D" w:rsidRPr="00642E89" w:rsidRDefault="00AD1D7D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D1D7D" w:rsidRPr="00642E89" w:rsidRDefault="00AD1D7D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4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3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582484" w:rsidP="00D13EE9">
            <w:pPr>
              <w:jc w:val="center"/>
            </w:pPr>
            <w:proofErr w:type="spellStart"/>
            <w:r>
              <w:t>axillary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256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25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2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  <w:r w:rsidRPr="00642E89">
              <w:t>, dog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6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  <w:r w:rsidRPr="00642E89">
              <w:t xml:space="preserve"> and </w:t>
            </w: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7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y/F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  <w:rPr>
                <w:lang w:val="en-US"/>
              </w:rPr>
            </w:pPr>
            <w:r w:rsidRPr="00642E89">
              <w:rPr>
                <w:lang w:val="en-US"/>
              </w:rPr>
              <w:t xml:space="preserve">severe combined immunodeficiency; deficit on IL-7 receptor; systemic infection of </w:t>
            </w:r>
            <w:proofErr w:type="spellStart"/>
            <w:r w:rsidRPr="00642E89">
              <w:rPr>
                <w:i/>
                <w:lang w:val="en-US"/>
              </w:rPr>
              <w:t>B.hensele</w:t>
            </w:r>
            <w:proofErr w:type="spellEnd"/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 xml:space="preserve">None </w:t>
            </w: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28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4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inguinal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128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29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4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0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5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128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1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8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582484" w:rsidP="00D13EE9">
            <w:pPr>
              <w:jc w:val="center"/>
            </w:pPr>
            <w:proofErr w:type="spellStart"/>
            <w:r>
              <w:t>axillary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dog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2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3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  <w:r w:rsidRPr="00642E89">
              <w:t>, dog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128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3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8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34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8m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5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  <w:rPr>
                <w:b/>
                <w:lang w:val="en-US"/>
              </w:rPr>
            </w:pPr>
            <w:r w:rsidRPr="00642E89">
              <w:rPr>
                <w:lang w:val="en-US"/>
              </w:rPr>
              <w:t>possible (lives in rural area)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256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B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6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2y/F</w:t>
            </w:r>
          </w:p>
        </w:tc>
        <w:tc>
          <w:tcPr>
            <w:tcW w:w="2086" w:type="dxa"/>
          </w:tcPr>
          <w:p w:rsidR="00A85A8A" w:rsidRPr="00642E89" w:rsidRDefault="001F3244" w:rsidP="00D13EE9">
            <w:pPr>
              <w:jc w:val="center"/>
            </w:pPr>
            <w:proofErr w:type="spellStart"/>
            <w:r w:rsidRPr="00642E89">
              <w:t>Heart</w:t>
            </w:r>
            <w:proofErr w:type="spellEnd"/>
            <w:r w:rsidRPr="00642E89">
              <w:t xml:space="preserve">  </w:t>
            </w:r>
            <w:proofErr w:type="spellStart"/>
            <w:r w:rsidRPr="00642E89">
              <w:t>transplant</w:t>
            </w:r>
            <w:proofErr w:type="spellEnd"/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&lt;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37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12y/M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lastRenderedPageBreak/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38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2y/F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1F3244" w:rsidP="00D13EE9">
            <w:pPr>
              <w:jc w:val="center"/>
            </w:pPr>
            <w:r w:rsidRPr="00642E89">
              <w:t>l</w:t>
            </w:r>
            <w:r w:rsidR="00A85A8A" w:rsidRPr="00642E89">
              <w:t>aterocervical</w:t>
            </w:r>
            <w:r w:rsidRPr="00642E89">
              <w:t xml:space="preserve">,  </w:t>
            </w:r>
            <w:proofErr w:type="spellStart"/>
            <w:r w:rsidR="00582484">
              <w:t>axillary</w:t>
            </w:r>
            <w:proofErr w:type="spellEnd"/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</w:pPr>
            <w:r w:rsidRPr="00642E89">
              <w:t>-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</w:pPr>
            <w:r w:rsidRPr="00642E89">
              <w:t>1:64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39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2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proofErr w:type="spellStart"/>
            <w:r w:rsidRPr="00642E89">
              <w:t>submandibular</w:t>
            </w:r>
            <w:proofErr w:type="spellEnd"/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  <w:rPr>
                <w:lang w:val="en-US"/>
              </w:rPr>
            </w:pPr>
            <w:r w:rsidRPr="00642E89">
              <w:rPr>
                <w:lang w:val="en-US"/>
              </w:rPr>
              <w:t>possible (lives in rural area)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40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3y/M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LNB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41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3y/F</w:t>
            </w: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6A4CD9" w:rsidRPr="00642E89" w:rsidRDefault="00582484" w:rsidP="00D13EE9">
            <w:pPr>
              <w:jc w:val="center"/>
            </w:pPr>
            <w:proofErr w:type="spellStart"/>
            <w:r>
              <w:t>axillary</w:t>
            </w:r>
            <w:proofErr w:type="spellEnd"/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</w:pPr>
            <w:r w:rsidRPr="00642E89">
              <w:t>-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dog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A85A8A" w:rsidRPr="00642E89" w:rsidRDefault="00A85A8A" w:rsidP="00D13EE9">
            <w:pPr>
              <w:jc w:val="center"/>
            </w:pPr>
            <w:r w:rsidRPr="00642E89">
              <w:t>42</w:t>
            </w:r>
          </w:p>
        </w:tc>
        <w:tc>
          <w:tcPr>
            <w:tcW w:w="1418" w:type="dxa"/>
          </w:tcPr>
          <w:p w:rsidR="00A85A8A" w:rsidRPr="00642E89" w:rsidRDefault="00A85A8A" w:rsidP="00D13EE9">
            <w:pPr>
              <w:jc w:val="center"/>
            </w:pPr>
            <w:r w:rsidRPr="00642E89">
              <w:t>12y/M</w:t>
            </w:r>
          </w:p>
        </w:tc>
        <w:tc>
          <w:tcPr>
            <w:tcW w:w="2086" w:type="dxa"/>
          </w:tcPr>
          <w:p w:rsidR="00A85A8A" w:rsidRPr="00642E89" w:rsidRDefault="00A85A8A" w:rsidP="00D13EE9">
            <w:pPr>
              <w:jc w:val="center"/>
            </w:pPr>
          </w:p>
        </w:tc>
        <w:tc>
          <w:tcPr>
            <w:tcW w:w="1971" w:type="dxa"/>
            <w:gridSpan w:val="2"/>
          </w:tcPr>
          <w:p w:rsidR="00A85A8A" w:rsidRPr="00642E89" w:rsidRDefault="00A85A8A" w:rsidP="00D13EE9">
            <w:pPr>
              <w:jc w:val="center"/>
            </w:pPr>
            <w:r w:rsidRPr="00642E89">
              <w:t>laterocervical</w:t>
            </w:r>
          </w:p>
          <w:p w:rsidR="00A85A8A" w:rsidRPr="00642E89" w:rsidRDefault="00A85A8A" w:rsidP="00D13EE9">
            <w:pPr>
              <w:jc w:val="center"/>
            </w:pPr>
          </w:p>
        </w:tc>
        <w:tc>
          <w:tcPr>
            <w:tcW w:w="864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A85A8A" w:rsidRPr="00642E89" w:rsidRDefault="00A85A8A" w:rsidP="00D13EE9">
            <w:pPr>
              <w:jc w:val="center"/>
            </w:pPr>
            <w:proofErr w:type="spellStart"/>
            <w:r w:rsidRPr="00642E89">
              <w:t>cat</w:t>
            </w:r>
            <w:proofErr w:type="spellEnd"/>
          </w:p>
        </w:tc>
        <w:tc>
          <w:tcPr>
            <w:tcW w:w="850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992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1:512</w:t>
            </w:r>
          </w:p>
        </w:tc>
        <w:tc>
          <w:tcPr>
            <w:tcW w:w="567" w:type="dxa"/>
          </w:tcPr>
          <w:p w:rsidR="00A85A8A" w:rsidRPr="00642E89" w:rsidRDefault="00A85A8A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A85A8A" w:rsidRPr="00642E89" w:rsidRDefault="00A85A8A" w:rsidP="00D13EE9">
            <w:pPr>
              <w:jc w:val="center"/>
            </w:pPr>
            <w:r w:rsidRPr="00642E89">
              <w:t>AP</w:t>
            </w:r>
          </w:p>
        </w:tc>
      </w:tr>
      <w:tr w:rsidR="00D13EE9" w:rsidRPr="007D45EE" w:rsidTr="003D1A2E">
        <w:tc>
          <w:tcPr>
            <w:tcW w:w="1384" w:type="dxa"/>
          </w:tcPr>
          <w:p w:rsidR="006A4CD9" w:rsidRPr="00642E89" w:rsidRDefault="006A4CD9" w:rsidP="00D13EE9">
            <w:pPr>
              <w:jc w:val="center"/>
            </w:pPr>
            <w:r w:rsidRPr="00642E89">
              <w:t>43</w:t>
            </w:r>
          </w:p>
        </w:tc>
        <w:tc>
          <w:tcPr>
            <w:tcW w:w="1418" w:type="dxa"/>
          </w:tcPr>
          <w:p w:rsidR="006A4CD9" w:rsidRPr="00642E89" w:rsidRDefault="006A4CD9" w:rsidP="00D13EE9">
            <w:pPr>
              <w:jc w:val="center"/>
            </w:pPr>
            <w:r w:rsidRPr="00642E89">
              <w:t>51y/M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2086" w:type="dxa"/>
          </w:tcPr>
          <w:p w:rsidR="006A4CD9" w:rsidRPr="00642E89" w:rsidRDefault="006A4CD9" w:rsidP="00D13EE9">
            <w:pPr>
              <w:jc w:val="center"/>
              <w:rPr>
                <w:lang w:val="en-US"/>
              </w:rPr>
            </w:pPr>
            <w:r w:rsidRPr="00642E89">
              <w:rPr>
                <w:lang w:val="en-US"/>
              </w:rPr>
              <w:t>Hodgkin lymphoma;  Common variable immunodeficiency</w:t>
            </w:r>
          </w:p>
        </w:tc>
        <w:tc>
          <w:tcPr>
            <w:tcW w:w="1971" w:type="dxa"/>
            <w:gridSpan w:val="2"/>
          </w:tcPr>
          <w:p w:rsidR="006A4CD9" w:rsidRPr="00642E89" w:rsidRDefault="006A4CD9" w:rsidP="00D13EE9">
            <w:pPr>
              <w:jc w:val="center"/>
            </w:pPr>
            <w:r w:rsidRPr="00642E89">
              <w:t>laterocervical</w:t>
            </w:r>
          </w:p>
          <w:p w:rsidR="006A4CD9" w:rsidRPr="00642E89" w:rsidRDefault="006A4CD9" w:rsidP="00D13EE9">
            <w:pPr>
              <w:jc w:val="center"/>
            </w:pPr>
          </w:p>
        </w:tc>
        <w:tc>
          <w:tcPr>
            <w:tcW w:w="864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526" w:type="dxa"/>
          </w:tcPr>
          <w:p w:rsidR="006A4CD9" w:rsidRPr="00642E89" w:rsidRDefault="006A4CD9" w:rsidP="00D13EE9">
            <w:pPr>
              <w:jc w:val="center"/>
            </w:pPr>
            <w:r w:rsidRPr="00642E89">
              <w:t>no</w:t>
            </w:r>
          </w:p>
        </w:tc>
        <w:tc>
          <w:tcPr>
            <w:tcW w:w="850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6A4CD9" w:rsidRPr="00642E89" w:rsidRDefault="006A4CD9" w:rsidP="00D13EE9">
            <w:pPr>
              <w:jc w:val="center"/>
            </w:pPr>
            <w:r w:rsidRPr="00642E89">
              <w:rPr>
                <w:lang w:val="en-US"/>
              </w:rPr>
              <w:t>NA</w:t>
            </w:r>
          </w:p>
        </w:tc>
        <w:tc>
          <w:tcPr>
            <w:tcW w:w="567" w:type="dxa"/>
          </w:tcPr>
          <w:p w:rsidR="006A4CD9" w:rsidRPr="00642E89" w:rsidRDefault="006A4CD9" w:rsidP="00D13EE9">
            <w:pPr>
              <w:jc w:val="center"/>
              <w:rPr>
                <w:b/>
              </w:rPr>
            </w:pPr>
            <w:r w:rsidRPr="00642E89">
              <w:rPr>
                <w:b/>
              </w:rPr>
              <w:t>+</w:t>
            </w:r>
          </w:p>
        </w:tc>
        <w:tc>
          <w:tcPr>
            <w:tcW w:w="1134" w:type="dxa"/>
          </w:tcPr>
          <w:p w:rsidR="006A4CD9" w:rsidRPr="00642E89" w:rsidRDefault="006A4CD9" w:rsidP="00D13EE9">
            <w:pPr>
              <w:jc w:val="center"/>
            </w:pPr>
            <w:r w:rsidRPr="00642E89">
              <w:t>B</w:t>
            </w:r>
          </w:p>
        </w:tc>
      </w:tr>
    </w:tbl>
    <w:p w:rsidR="00CB0B3A" w:rsidRDefault="00CB0B3A" w:rsidP="00FC2950">
      <w:pPr>
        <w:jc w:val="center"/>
        <w:rPr>
          <w:b/>
          <w:i/>
          <w:lang w:val="en-US"/>
        </w:rPr>
      </w:pPr>
    </w:p>
    <w:p w:rsidR="003D1A2E" w:rsidRDefault="003D1A2E" w:rsidP="00FC2950">
      <w:pPr>
        <w:jc w:val="center"/>
        <w:rPr>
          <w:b/>
          <w:i/>
          <w:lang w:val="en-US"/>
        </w:rPr>
      </w:pPr>
    </w:p>
    <w:p w:rsidR="003D1A2E" w:rsidRPr="00FC2950" w:rsidRDefault="003D1A2E" w:rsidP="00FC2950">
      <w:pPr>
        <w:jc w:val="center"/>
        <w:rPr>
          <w:b/>
          <w:i/>
          <w:lang w:val="en-US"/>
        </w:rPr>
      </w:pPr>
    </w:p>
    <w:p w:rsidR="003D1A2E" w:rsidRDefault="003D1A2E">
      <w:pPr>
        <w:rPr>
          <w:lang w:val="en-US"/>
        </w:rPr>
      </w:pPr>
    </w:p>
    <w:p w:rsidR="003D1A2E" w:rsidRDefault="003D1A2E">
      <w:pPr>
        <w:rPr>
          <w:lang w:val="en-US"/>
        </w:rPr>
      </w:pPr>
    </w:p>
    <w:p w:rsidR="003D1A2E" w:rsidRDefault="003D1A2E">
      <w:pPr>
        <w:rPr>
          <w:lang w:val="en-US"/>
        </w:rPr>
      </w:pPr>
    </w:p>
    <w:p w:rsidR="003D1A2E" w:rsidRDefault="003D1A2E">
      <w:pPr>
        <w:rPr>
          <w:lang w:val="en-US"/>
        </w:rPr>
      </w:pPr>
    </w:p>
    <w:p w:rsidR="003D1A2E" w:rsidRDefault="003D1A2E">
      <w:pPr>
        <w:rPr>
          <w:lang w:val="en-US"/>
        </w:rPr>
      </w:pPr>
    </w:p>
    <w:p w:rsidR="00BD515A" w:rsidRPr="00FC2950" w:rsidRDefault="00045A27" w:rsidP="0028235B">
      <w:pPr>
        <w:ind w:left="709"/>
        <w:rPr>
          <w:lang w:val="en-US"/>
        </w:rPr>
      </w:pPr>
      <w:r>
        <w:rPr>
          <w:lang w:val="en-US"/>
        </w:rPr>
        <w:t>Y</w:t>
      </w:r>
      <w:r w:rsidR="00FC2950">
        <w:rPr>
          <w:lang w:val="en-US"/>
        </w:rPr>
        <w:t xml:space="preserve">: years; </w:t>
      </w:r>
      <w:r>
        <w:rPr>
          <w:lang w:val="en-US"/>
        </w:rPr>
        <w:t>M</w:t>
      </w:r>
      <w:r w:rsidR="00FC2950">
        <w:rPr>
          <w:lang w:val="en-US"/>
        </w:rPr>
        <w:t>: months;</w:t>
      </w:r>
      <w:r w:rsidR="00BB68BF">
        <w:rPr>
          <w:lang w:val="en-US"/>
        </w:rPr>
        <w:t xml:space="preserve"> NA: data not available;</w:t>
      </w:r>
      <w:r w:rsidR="00FC2950">
        <w:rPr>
          <w:lang w:val="en-US"/>
        </w:rPr>
        <w:t xml:space="preserve"> </w:t>
      </w:r>
      <w:r w:rsidR="001F730A" w:rsidRPr="00FC2950">
        <w:rPr>
          <w:lang w:val="en-US"/>
        </w:rPr>
        <w:t xml:space="preserve">LNB: </w:t>
      </w:r>
      <w:r w:rsidR="00AF214E" w:rsidRPr="00AF214E">
        <w:rPr>
          <w:lang w:val="en-US"/>
        </w:rPr>
        <w:t>fresh lymph node biopsy</w:t>
      </w:r>
      <w:r w:rsidR="007D7236">
        <w:rPr>
          <w:lang w:val="en-US"/>
        </w:rPr>
        <w:t>; B: b</w:t>
      </w:r>
      <w:r w:rsidR="00FC2950" w:rsidRPr="00FC2950">
        <w:rPr>
          <w:lang w:val="en-US"/>
        </w:rPr>
        <w:t>lood;</w:t>
      </w:r>
      <w:r w:rsidR="00FC2950">
        <w:rPr>
          <w:lang w:val="en-US"/>
        </w:rPr>
        <w:t xml:space="preserve"> AP: aspirated pus</w:t>
      </w:r>
    </w:p>
    <w:sectPr w:rsidR="00BD515A" w:rsidRPr="00FC2950" w:rsidSect="003D1A2E">
      <w:headerReference w:type="default" r:id="rId6"/>
      <w:pgSz w:w="16839" w:h="11907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0633" w:rsidRDefault="00550633" w:rsidP="00BA78A5">
      <w:pPr>
        <w:spacing w:after="0" w:line="240" w:lineRule="auto"/>
      </w:pPr>
      <w:r>
        <w:separator/>
      </w:r>
    </w:p>
  </w:endnote>
  <w:endnote w:type="continuationSeparator" w:id="0">
    <w:p w:rsidR="00550633" w:rsidRDefault="00550633" w:rsidP="00BA7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0633" w:rsidRDefault="00550633" w:rsidP="00BA78A5">
      <w:pPr>
        <w:spacing w:after="0" w:line="240" w:lineRule="auto"/>
      </w:pPr>
      <w:r>
        <w:separator/>
      </w:r>
    </w:p>
  </w:footnote>
  <w:footnote w:type="continuationSeparator" w:id="0">
    <w:p w:rsidR="00550633" w:rsidRDefault="00550633" w:rsidP="00BA78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0B3A" w:rsidRDefault="00CB0B3A" w:rsidP="00CB0B3A">
    <w:pPr>
      <w:jc w:val="center"/>
      <w:rPr>
        <w:b/>
        <w:i/>
        <w:lang w:val="en-US"/>
      </w:rPr>
    </w:pPr>
    <w:r w:rsidRPr="00FC2950">
      <w:rPr>
        <w:b/>
        <w:i/>
        <w:lang w:val="en-US"/>
      </w:rPr>
      <w:t>Supplemental material</w:t>
    </w:r>
  </w:p>
  <w:p w:rsidR="00CB0B3A" w:rsidRDefault="00DD4F7C" w:rsidP="00CB0B3A">
    <w:pPr>
      <w:jc w:val="center"/>
      <w:rPr>
        <w:b/>
        <w:i/>
        <w:lang w:val="en-US"/>
      </w:rPr>
    </w:pPr>
    <w:r>
      <w:rPr>
        <w:b/>
        <w:i/>
        <w:lang w:val="en-US"/>
      </w:rPr>
      <w:t xml:space="preserve">S1 </w:t>
    </w:r>
    <w:r w:rsidR="00CB0B3A">
      <w:rPr>
        <w:b/>
        <w:i/>
        <w:lang w:val="en-US"/>
      </w:rPr>
      <w:t xml:space="preserve">TABLE: Clinical features of the 43 patients of the </w:t>
    </w:r>
    <w:r w:rsidR="00D86325">
      <w:rPr>
        <w:b/>
        <w:i/>
        <w:lang w:val="en-US"/>
      </w:rPr>
      <w:t xml:space="preserve">real-time </w:t>
    </w:r>
    <w:r w:rsidR="00F836E8">
      <w:rPr>
        <w:b/>
        <w:i/>
        <w:lang w:val="en-US"/>
      </w:rPr>
      <w:t>PCR</w:t>
    </w:r>
    <w:r w:rsidR="00D86325" w:rsidRPr="00D86325">
      <w:rPr>
        <w:b/>
        <w:i/>
        <w:vertAlign w:val="superscript"/>
        <w:lang w:val="en-US"/>
      </w:rPr>
      <w:t>+</w:t>
    </w:r>
    <w:r w:rsidR="00F836E8">
      <w:rPr>
        <w:b/>
        <w:i/>
        <w:lang w:val="en-US"/>
      </w:rPr>
      <w:t xml:space="preserve"> </w:t>
    </w:r>
    <w:r w:rsidR="00D86325">
      <w:rPr>
        <w:b/>
        <w:i/>
        <w:lang w:val="en-US"/>
      </w:rPr>
      <w:t>CSD patients</w:t>
    </w:r>
    <w:r w:rsidR="00503344">
      <w:rPr>
        <w:b/>
        <w:i/>
        <w:lang w:val="en-US"/>
      </w:rPr>
      <w:t xml:space="preserve"> </w:t>
    </w:r>
  </w:p>
  <w:p w:rsidR="00CB0B3A" w:rsidRPr="00CB0B3A" w:rsidRDefault="00CB0B3A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0A"/>
    <w:rsid w:val="00014B8E"/>
    <w:rsid w:val="00045A27"/>
    <w:rsid w:val="0009606F"/>
    <w:rsid w:val="000C379D"/>
    <w:rsid w:val="00144259"/>
    <w:rsid w:val="001448D7"/>
    <w:rsid w:val="00166A25"/>
    <w:rsid w:val="001819BB"/>
    <w:rsid w:val="00190FE2"/>
    <w:rsid w:val="001A2123"/>
    <w:rsid w:val="001C14D0"/>
    <w:rsid w:val="001F3244"/>
    <w:rsid w:val="001F730A"/>
    <w:rsid w:val="00214118"/>
    <w:rsid w:val="00267F49"/>
    <w:rsid w:val="0028194F"/>
    <w:rsid w:val="0028235B"/>
    <w:rsid w:val="00293D2B"/>
    <w:rsid w:val="002A47D8"/>
    <w:rsid w:val="002B22AE"/>
    <w:rsid w:val="002D6C36"/>
    <w:rsid w:val="002E5153"/>
    <w:rsid w:val="002E546D"/>
    <w:rsid w:val="003025DF"/>
    <w:rsid w:val="00316FFD"/>
    <w:rsid w:val="00320BAF"/>
    <w:rsid w:val="00357DB4"/>
    <w:rsid w:val="003615E1"/>
    <w:rsid w:val="0036320D"/>
    <w:rsid w:val="003708D8"/>
    <w:rsid w:val="003A5F4C"/>
    <w:rsid w:val="003B538D"/>
    <w:rsid w:val="003B5999"/>
    <w:rsid w:val="003C0343"/>
    <w:rsid w:val="003D1A2E"/>
    <w:rsid w:val="0041134C"/>
    <w:rsid w:val="004409E1"/>
    <w:rsid w:val="0045682C"/>
    <w:rsid w:val="00467914"/>
    <w:rsid w:val="0048308F"/>
    <w:rsid w:val="004A2496"/>
    <w:rsid w:val="004C19D7"/>
    <w:rsid w:val="004C70AA"/>
    <w:rsid w:val="00503344"/>
    <w:rsid w:val="00507148"/>
    <w:rsid w:val="0052521C"/>
    <w:rsid w:val="00526F25"/>
    <w:rsid w:val="00550633"/>
    <w:rsid w:val="00554DE5"/>
    <w:rsid w:val="00572506"/>
    <w:rsid w:val="00574715"/>
    <w:rsid w:val="00582484"/>
    <w:rsid w:val="00596ACE"/>
    <w:rsid w:val="005B4EBC"/>
    <w:rsid w:val="005C58D3"/>
    <w:rsid w:val="005E610E"/>
    <w:rsid w:val="005F5D00"/>
    <w:rsid w:val="00642E89"/>
    <w:rsid w:val="00645E0C"/>
    <w:rsid w:val="00661401"/>
    <w:rsid w:val="00664F2E"/>
    <w:rsid w:val="00672EC7"/>
    <w:rsid w:val="00673FBB"/>
    <w:rsid w:val="006A2E92"/>
    <w:rsid w:val="006A4CD9"/>
    <w:rsid w:val="006B1985"/>
    <w:rsid w:val="006B290B"/>
    <w:rsid w:val="00790388"/>
    <w:rsid w:val="007B1461"/>
    <w:rsid w:val="007C090A"/>
    <w:rsid w:val="007C108C"/>
    <w:rsid w:val="007D45EE"/>
    <w:rsid w:val="007D7236"/>
    <w:rsid w:val="008012CA"/>
    <w:rsid w:val="0082172D"/>
    <w:rsid w:val="0083738F"/>
    <w:rsid w:val="0085132C"/>
    <w:rsid w:val="00877D34"/>
    <w:rsid w:val="00882BEF"/>
    <w:rsid w:val="008A517E"/>
    <w:rsid w:val="008B0C13"/>
    <w:rsid w:val="008D68B2"/>
    <w:rsid w:val="00901BEE"/>
    <w:rsid w:val="00925863"/>
    <w:rsid w:val="0095433A"/>
    <w:rsid w:val="0096756D"/>
    <w:rsid w:val="009B1FCB"/>
    <w:rsid w:val="009C03DC"/>
    <w:rsid w:val="009E1C42"/>
    <w:rsid w:val="00A143CA"/>
    <w:rsid w:val="00A440FE"/>
    <w:rsid w:val="00A445E9"/>
    <w:rsid w:val="00A54A81"/>
    <w:rsid w:val="00A573E9"/>
    <w:rsid w:val="00A63EEC"/>
    <w:rsid w:val="00A66BAA"/>
    <w:rsid w:val="00A80222"/>
    <w:rsid w:val="00A85A8A"/>
    <w:rsid w:val="00A93221"/>
    <w:rsid w:val="00A9547D"/>
    <w:rsid w:val="00AA6462"/>
    <w:rsid w:val="00AB6627"/>
    <w:rsid w:val="00AC639B"/>
    <w:rsid w:val="00AD1D7D"/>
    <w:rsid w:val="00AD60BB"/>
    <w:rsid w:val="00AF214E"/>
    <w:rsid w:val="00AF2408"/>
    <w:rsid w:val="00B00D8A"/>
    <w:rsid w:val="00B03ADE"/>
    <w:rsid w:val="00B21C3E"/>
    <w:rsid w:val="00B26B05"/>
    <w:rsid w:val="00B37B9A"/>
    <w:rsid w:val="00B640FE"/>
    <w:rsid w:val="00BA78A5"/>
    <w:rsid w:val="00BB68BF"/>
    <w:rsid w:val="00BC247C"/>
    <w:rsid w:val="00BD3563"/>
    <w:rsid w:val="00BD515A"/>
    <w:rsid w:val="00C02482"/>
    <w:rsid w:val="00C12368"/>
    <w:rsid w:val="00C17283"/>
    <w:rsid w:val="00C24472"/>
    <w:rsid w:val="00C75B51"/>
    <w:rsid w:val="00C801F2"/>
    <w:rsid w:val="00CA510F"/>
    <w:rsid w:val="00CB0B3A"/>
    <w:rsid w:val="00CC45C5"/>
    <w:rsid w:val="00CF3A06"/>
    <w:rsid w:val="00D023CA"/>
    <w:rsid w:val="00D13EE9"/>
    <w:rsid w:val="00D149DD"/>
    <w:rsid w:val="00D31D88"/>
    <w:rsid w:val="00D60019"/>
    <w:rsid w:val="00D746A5"/>
    <w:rsid w:val="00D770B3"/>
    <w:rsid w:val="00D84FD0"/>
    <w:rsid w:val="00D86325"/>
    <w:rsid w:val="00D969E9"/>
    <w:rsid w:val="00DC3519"/>
    <w:rsid w:val="00DC5249"/>
    <w:rsid w:val="00DC532A"/>
    <w:rsid w:val="00DD3BCB"/>
    <w:rsid w:val="00DD4F7C"/>
    <w:rsid w:val="00E1045B"/>
    <w:rsid w:val="00E14E2D"/>
    <w:rsid w:val="00E473F1"/>
    <w:rsid w:val="00E5152B"/>
    <w:rsid w:val="00E54C12"/>
    <w:rsid w:val="00E868D8"/>
    <w:rsid w:val="00E8760E"/>
    <w:rsid w:val="00EA6682"/>
    <w:rsid w:val="00EB4C80"/>
    <w:rsid w:val="00EC0E72"/>
    <w:rsid w:val="00EC283F"/>
    <w:rsid w:val="00EC6CAD"/>
    <w:rsid w:val="00ED0833"/>
    <w:rsid w:val="00F36922"/>
    <w:rsid w:val="00F836E8"/>
    <w:rsid w:val="00F867B8"/>
    <w:rsid w:val="00F95EB1"/>
    <w:rsid w:val="00F966D6"/>
    <w:rsid w:val="00F97AFF"/>
    <w:rsid w:val="00FA103A"/>
    <w:rsid w:val="00FC2950"/>
    <w:rsid w:val="00FD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53F11B"/>
  <w15:docId w15:val="{50B2985B-6C61-4B8A-9E94-EB8635A4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F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A78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A78A5"/>
  </w:style>
  <w:style w:type="paragraph" w:styleId="Pidipagina">
    <w:name w:val="footer"/>
    <w:basedOn w:val="Normale"/>
    <w:link w:val="PidipaginaCarattere"/>
    <w:uiPriority w:val="99"/>
    <w:unhideWhenUsed/>
    <w:rsid w:val="00BA78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7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124</cp:revision>
  <cp:lastPrinted>2018-07-16T13:08:00Z</cp:lastPrinted>
  <dcterms:created xsi:type="dcterms:W3CDTF">2018-06-22T10:18:00Z</dcterms:created>
  <dcterms:modified xsi:type="dcterms:W3CDTF">2019-01-21T14:08:00Z</dcterms:modified>
</cp:coreProperties>
</file>